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672" w:tblpY="363"/>
        <w:tblOverlap w:val="never"/>
        <w:tblW w:w="92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3241"/>
        <w:gridCol w:w="4057"/>
      </w:tblGrid>
      <w:tr w14:paraId="57146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876599">
            <w:pPr>
              <w:widowControl/>
              <w:ind w:firstLine="360" w:firstLineChars="20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3264EA">
            <w:pPr>
              <w:widowControl/>
              <w:ind w:firstLine="360" w:firstLineChars="20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21005</wp:posOffset>
                      </wp:positionH>
                      <wp:positionV relativeFrom="paragraph">
                        <wp:posOffset>-323850</wp:posOffset>
                      </wp:positionV>
                      <wp:extent cx="1753870" cy="294005"/>
                      <wp:effectExtent l="5080" t="4445" r="12700" b="635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2752090" y="890270"/>
                                <a:ext cx="1753870" cy="294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62C453">
                                  <w:r>
                                    <w:rPr>
                                      <w:rFonts w:hint="eastAsia" w:ascii="Times New Roman" w:hAnsi="Times New Roman" w:eastAsia="黑体"/>
                                      <w:szCs w:val="21"/>
                                      <w:highlight w:val="none"/>
                                      <w:lang w:val="en-US" w:eastAsia="zh-CN"/>
                                    </w:rPr>
                                    <w:t>Table1 Primer sequence</w:t>
                                  </w:r>
                                </w:p>
                                <w:p w14:paraId="4295D1C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3.15pt;margin-top:-25.5pt;height:23.15pt;width:138.1pt;z-index:251659264;mso-width-relative:page;mso-height-relative:page;" fillcolor="#FFFFFF [3201]" filled="t" stroked="t" coordsize="21600,21600" o:gfxdata="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BOetbbWAAAACQEAAA8AAAAAAAAAAQAgAAAAIgAAAGRycy9kb3ducmV2LnhtbFBLAQIUABQAAAAI&#10;AIdO4kCHSk1dYQIAAMIEAAAOAAAAAAAAAAEAIAAAACUBAABkcnMvZTJvRG9jLnhtbFBLBQYAAAAA&#10;BgAGAFkBAAD4BQAAAAA=&#10;">
                      <v:fill on="t" focussize="0,0"/>
                      <v:stroke weight="0.5pt" color="#000000 [3204]" joinstyle="round"/>
                      <v:imagedata o:title=""/>
                      <o:lock v:ext="edit" aspectratio="f"/>
                      <v:textbox>
                        <w:txbxContent>
                          <w:p w14:paraId="4162C453">
                            <w:r>
                              <w:rPr>
                                <w:rFonts w:hint="eastAsia" w:ascii="Times New Roman" w:hAnsi="Times New Roman" w:eastAsia="黑体"/>
                                <w:szCs w:val="21"/>
                                <w:highlight w:val="none"/>
                                <w:lang w:val="en-US" w:eastAsia="zh-CN"/>
                              </w:rPr>
                              <w:t>Table1 Primer sequence</w:t>
                            </w:r>
                          </w:p>
                          <w:p w14:paraId="4295D1C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er sequence forwar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5′-3′)</w:t>
            </w:r>
          </w:p>
        </w:tc>
        <w:tc>
          <w:tcPr>
            <w:tcW w:w="4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A0E3FD">
            <w:pPr>
              <w:widowControl/>
              <w:ind w:firstLine="360" w:firstLineChars="20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 (5′-3′)</w:t>
            </w:r>
          </w:p>
        </w:tc>
      </w:tr>
      <w:tr w14:paraId="0B5D8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83AE20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51823.1</w:t>
            </w:r>
          </w:p>
        </w:tc>
        <w:tc>
          <w:tcPr>
            <w:tcW w:w="32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F5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CAAACTGAAACTCTGTCC</w:t>
            </w:r>
          </w:p>
        </w:tc>
        <w:tc>
          <w:tcPr>
            <w:tcW w:w="40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F22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AAACGAGGGGTGTAGATG</w:t>
            </w:r>
          </w:p>
        </w:tc>
      </w:tr>
      <w:tr w14:paraId="32321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C648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3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TGAAACTCTGTCCGCAC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ACCACTCCCCAAAACCC</w:t>
            </w:r>
          </w:p>
        </w:tc>
      </w:tr>
      <w:tr w14:paraId="35B62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75AF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4764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4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AGGTCAAGCAGATTCAG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CCAGCCCATTTTTTTTCT</w:t>
            </w:r>
          </w:p>
        </w:tc>
      </w:tr>
      <w:tr w14:paraId="1399D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9334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D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CTACACCCTCAACCCAA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A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TCAGTCGGGAGTAGATT</w:t>
            </w:r>
          </w:p>
        </w:tc>
      </w:tr>
      <w:tr w14:paraId="08BE8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6CEF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82425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E3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GTCCAAGATGTAATGT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1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CCTTTCTTCTTTTTCCTG</w:t>
            </w:r>
          </w:p>
        </w:tc>
      </w:tr>
      <w:tr w14:paraId="514DE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AAEA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6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GCTGATGATGGAACC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GGTTTCTTTGCTTTGAC</w:t>
            </w:r>
          </w:p>
        </w:tc>
      </w:tr>
      <w:tr w14:paraId="74089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E984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29312.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3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GAAGAGGCAGGAGGGCA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5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TCATCGGCGTGTCAGTC</w:t>
            </w:r>
          </w:p>
        </w:tc>
      </w:tr>
      <w:tr w14:paraId="2AEA1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35A2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TTACAGACAAGAGCC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1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GAGATGAGGCTTGGAAGT</w:t>
            </w:r>
          </w:p>
        </w:tc>
      </w:tr>
      <w:tr w14:paraId="40E87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49F3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92442.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0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AACTTCTCTTCAAC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0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AAACACCAAGACTATC</w:t>
            </w:r>
          </w:p>
        </w:tc>
      </w:tr>
      <w:tr w14:paraId="529EA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C457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E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AGTTCCTTTCCCCCCAT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7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ATCACCTTCTCTTCTTCC</w:t>
            </w:r>
          </w:p>
        </w:tc>
      </w:tr>
      <w:tr w14:paraId="3CCA4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BAE60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24573.1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F5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CACACACACACACACA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F1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CCCCAACCAACCAACAC</w:t>
            </w:r>
          </w:p>
        </w:tc>
      </w:tr>
      <w:tr w14:paraId="08EEE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9C03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5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CACACCTCACTCAACA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E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AGAGGTGTGTGTGTGAG</w:t>
            </w:r>
          </w:p>
        </w:tc>
      </w:tr>
      <w:tr w14:paraId="70313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F361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79535.4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F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ACTGTGGGTTTACCGTT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CCTGAAGAAATCCAACC</w:t>
            </w:r>
          </w:p>
        </w:tc>
      </w:tr>
      <w:tr w14:paraId="241B8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50A59">
            <w:pPr>
              <w:ind w:firstLine="360" w:firstLineChars="20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4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ATGAGGTTTCTGGGCT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7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GAGGCTGCTGGAACCGA</w:t>
            </w:r>
          </w:p>
        </w:tc>
      </w:tr>
      <w:tr w14:paraId="5C6FF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0A2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12172.24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5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GGAAGGTTGGGAGAAG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TAGTGAGCAGAAAGGAA</w:t>
            </w:r>
          </w:p>
        </w:tc>
      </w:tr>
      <w:tr w14:paraId="6408F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DC41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TGTGCTTCTGTGTTGAC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AGGCAGAACAGCACAAA</w:t>
            </w:r>
          </w:p>
        </w:tc>
      </w:tr>
      <w:tr w14:paraId="4A1F8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E000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82516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3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TTATCTAACCATCTCA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TAGTGGTTTCAAGCAGT</w:t>
            </w:r>
          </w:p>
        </w:tc>
      </w:tr>
      <w:tr w14:paraId="20E7B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5597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D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TCACAAGGCTTCAACC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8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AAGATGGTTGTGGCAGGT</w:t>
            </w:r>
          </w:p>
        </w:tc>
      </w:tr>
      <w:tr w14:paraId="4F267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8C76C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272494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D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AAGCATCTGGCAGTAG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F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TGGGTGTGAATGCTATGG</w:t>
            </w:r>
          </w:p>
        </w:tc>
      </w:tr>
      <w:tr w14:paraId="3CC09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6287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40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GCTGGAACTTGACTG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6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TGCTATGGTATGTGTGGA</w:t>
            </w:r>
          </w:p>
        </w:tc>
      </w:tr>
      <w:tr w14:paraId="309E8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B3FE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68448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GTAACGCAACGCCAGG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CTAACGCACACTACACA</w:t>
            </w:r>
          </w:p>
        </w:tc>
      </w:tr>
      <w:tr w14:paraId="477C3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A3C9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2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GGTGGAGGCAGGAGGA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8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ACAGAGCACTCCCGTCCT</w:t>
            </w:r>
          </w:p>
        </w:tc>
      </w:tr>
      <w:tr w14:paraId="4AA9B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5935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89479.6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86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TTAGCAGATCAGGAGT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28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CCATCCCTTTCCTTATC</w:t>
            </w:r>
          </w:p>
        </w:tc>
      </w:tr>
      <w:tr w14:paraId="06466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73C7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D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GGAGTACCATGAACC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0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TGATTATGTACTTGTGGG</w:t>
            </w:r>
          </w:p>
        </w:tc>
      </w:tr>
      <w:tr w14:paraId="38B7F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E088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91888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6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AGATGTAGGTATGGCTT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BB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GCTGGGAGGGCTATCAA</w:t>
            </w:r>
          </w:p>
        </w:tc>
      </w:tr>
      <w:tr w14:paraId="02030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8F55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1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TAGTCATTCTTCCGATT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3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GACGATTTTAGTGGCTTC</w:t>
            </w:r>
          </w:p>
        </w:tc>
      </w:tr>
      <w:tr w14:paraId="0A33F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DA34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95251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7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CAAGTTAGAAGCAGAA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E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ACAACACCCACACTCTC</w:t>
            </w:r>
          </w:p>
        </w:tc>
      </w:tr>
      <w:tr w14:paraId="04D83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FFD2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70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CAGAAAGAAAGAGAC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B9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TAGATAAGATGGCTCCT</w:t>
            </w:r>
          </w:p>
        </w:tc>
      </w:tr>
      <w:tr w14:paraId="08CF7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1B2CB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91887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3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GGCTTGGTACTTCTTCT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9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AATGTTTTGGTGGTCCT</w:t>
            </w:r>
          </w:p>
        </w:tc>
      </w:tr>
      <w:tr w14:paraId="39E7F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5BA6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8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ACTCATCCCACCTAC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F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CAAATGCTATGCTGGAC</w:t>
            </w:r>
          </w:p>
        </w:tc>
      </w:tr>
      <w:tr w14:paraId="211CE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8D9B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245764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D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TCCATCCTACCTCTCTC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8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TGAAGAGAACTGAAGGG</w:t>
            </w:r>
          </w:p>
        </w:tc>
      </w:tr>
      <w:tr w14:paraId="6ECD2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197D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5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CCGCATTGTCTCCCTT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A2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GGCGATTCCACCATTAG</w:t>
            </w:r>
          </w:p>
        </w:tc>
      </w:tr>
      <w:tr w14:paraId="0430C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BF77">
            <w:pPr>
              <w:widowControl/>
              <w:ind w:firstLine="36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TRG.114383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8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AGAGGGTGAGGAAGAG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C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ATCTTCCCCTTTTCAGCC</w:t>
            </w:r>
          </w:p>
        </w:tc>
      </w:tr>
      <w:tr w14:paraId="77BF7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46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7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GGTGGATTAGCAAGTG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3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ATCTGACTTGCCTGACT</w:t>
            </w:r>
          </w:p>
        </w:tc>
      </w:tr>
      <w:tr w14:paraId="30A1F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0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-β-actin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CGCGAGTACAACCTT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B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TACCCACCATCACACC</w:t>
            </w:r>
          </w:p>
        </w:tc>
      </w:tr>
      <w:tr w14:paraId="411AB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6B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in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E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AGGTAGCCAAGCAA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8C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TTGTCATTCATCTGCGT</w:t>
            </w:r>
          </w:p>
        </w:tc>
      </w:tr>
      <w:tr w14:paraId="2860B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4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c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0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TCTGTTCTTCGCCTGT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6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TCTGCCAGTTCTCCTTG</w:t>
            </w:r>
          </w:p>
        </w:tc>
      </w:tr>
      <w:tr w14:paraId="30C92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s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B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GCCTGAGTTTCTGACA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7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TAAGTTGGTGGGCTGTCA</w:t>
            </w:r>
          </w:p>
        </w:tc>
      </w:tr>
      <w:tr w14:paraId="428E2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28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AGTGCCCTACGATATG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AGAAGTGGGGCATGAAG</w:t>
            </w:r>
          </w:p>
        </w:tc>
      </w:tr>
      <w:tr w14:paraId="2210E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5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e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5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GGTCTTCTCTCCCTAC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3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CTGAGTCTGTGTCCTTGT</w:t>
            </w:r>
          </w:p>
        </w:tc>
      </w:tr>
      <w:tr w14:paraId="55AA4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9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3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ATCAATAACCCGCTGGC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F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CCTTGTTCACCTTCACC</w:t>
            </w:r>
          </w:p>
        </w:tc>
      </w:tr>
      <w:tr w14:paraId="7EA5D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E3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g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GGCGTCAGGAAGGTTC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6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GCTGTGCTGCTGGGGTTT</w:t>
            </w:r>
          </w:p>
        </w:tc>
      </w:tr>
      <w:tr w14:paraId="65010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na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9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TACACGGGACGCTGAG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2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TTGGTTGTGCTTGCGGTG</w:t>
            </w:r>
          </w:p>
        </w:tc>
      </w:tr>
      <w:tr w14:paraId="2311C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0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CTTTTGGGGACTACTT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D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GGATGGCACTGGTCAAA</w:t>
            </w:r>
          </w:p>
        </w:tc>
      </w:tr>
      <w:tr w14:paraId="0662A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E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GGAAGAAGAGGATGGAG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D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CTTCTTCGTCGCTGTCA</w:t>
            </w:r>
          </w:p>
        </w:tc>
      </w:tr>
      <w:tr w14:paraId="66CD5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7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R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4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CAAATGGTACGGTGACGA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AGTGCCCAGTGTCGTTGA</w:t>
            </w:r>
          </w:p>
        </w:tc>
      </w:tr>
      <w:tr w14:paraId="233F9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25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AGGGAC</w:t>
            </w:r>
          </w:p>
        </w:tc>
      </w:tr>
      <w:tr w14:paraId="69E67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8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F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52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CTGAGGAGCCCTTTG</w:t>
            </w:r>
          </w:p>
        </w:tc>
      </w:tr>
      <w:tr w14:paraId="47DE1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9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R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15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AGGGTCCGAGGT</w:t>
            </w:r>
          </w:p>
        </w:tc>
      </w:tr>
      <w:tr w14:paraId="34394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5B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R-370-3p RT  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ACCAGGT</w:t>
            </w:r>
          </w:p>
        </w:tc>
      </w:tr>
      <w:tr w14:paraId="346D2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F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370-3p-F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9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TGCTGGGGTGGA</w:t>
            </w:r>
          </w:p>
        </w:tc>
      </w:tr>
      <w:tr w14:paraId="7445B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8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370-3p-R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35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AGGGTCCGAGGT</w:t>
            </w:r>
          </w:p>
        </w:tc>
      </w:tr>
      <w:tr w14:paraId="0B690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7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39-3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T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3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CTCCAAC</w:t>
            </w:r>
          </w:p>
        </w:tc>
      </w:tr>
      <w:tr w14:paraId="200E9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39-3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GACGCGGCCCT</w:t>
            </w:r>
          </w:p>
        </w:tc>
      </w:tr>
      <w:tr w14:paraId="416C3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9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39-3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7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AGGGTCCGAGGT</w:t>
            </w:r>
          </w:p>
        </w:tc>
      </w:tr>
      <w:tr w14:paraId="5458F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46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T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C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GTGGTAC</w:t>
            </w:r>
          </w:p>
        </w:tc>
      </w:tr>
      <w:tr w14:paraId="09CA7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6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F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A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CACTGAGAGTGTG</w:t>
            </w:r>
          </w:p>
        </w:tc>
      </w:tr>
      <w:tr w14:paraId="0BDB6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D5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R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F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AGGGTCCGAGGT</w:t>
            </w:r>
          </w:p>
        </w:tc>
      </w:tr>
      <w:tr w14:paraId="37FC2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D7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 RT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133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AACTGGTGTCGTGGAGTCGGCAATTCAGTTGAGAAAAATATGG</w:t>
            </w:r>
          </w:p>
        </w:tc>
      </w:tr>
      <w:tr w14:paraId="2B5E1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4F1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51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GCTTCGGCAGCACA</w:t>
            </w:r>
          </w:p>
        </w:tc>
      </w:tr>
      <w:tr w14:paraId="6226F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49227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72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714C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CTTCACGAATTTGCGT</w:t>
            </w:r>
          </w:p>
        </w:tc>
      </w:tr>
    </w:tbl>
    <w:p w14:paraId="1B674B53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5AFCBA4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jYmEyYzE3OWY2NDVlMmVlNDM1YzFiNWUwZTY1NDYifQ=="/>
  </w:docVars>
  <w:rsids>
    <w:rsidRoot w:val="41A32552"/>
    <w:rsid w:val="0FD21262"/>
    <w:rsid w:val="2C594250"/>
    <w:rsid w:val="34AB3226"/>
    <w:rsid w:val="41A3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</Words>
  <Characters>2864</Characters>
  <Lines>0</Lines>
  <Paragraphs>0</Paragraphs>
  <TotalTime>4</TotalTime>
  <ScaleCrop>false</ScaleCrop>
  <LinksUpToDate>false</LinksUpToDate>
  <CharactersWithSpaces>288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8:05:00Z</dcterms:created>
  <dc:creator>HRO</dc:creator>
  <cp:lastModifiedBy>8198309999</cp:lastModifiedBy>
  <dcterms:modified xsi:type="dcterms:W3CDTF">2024-12-13T06:0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FF511A0C06499FAF000F3A4FE4BC31_13</vt:lpwstr>
  </property>
</Properties>
</file>